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6ADA1" w14:textId="77777777" w:rsidR="00434199" w:rsidRPr="00113A82" w:rsidRDefault="001956BA" w:rsidP="00434199">
      <w:pPr>
        <w:rPr>
          <w:i/>
          <w:iCs/>
        </w:rPr>
      </w:pPr>
      <w:r>
        <w:t>S</w:t>
      </w:r>
      <w:r w:rsidR="001A14E8">
        <w:t>5</w:t>
      </w:r>
      <w:r w:rsidRPr="00820230">
        <w:t>:</w:t>
      </w:r>
      <w:r>
        <w:rPr>
          <w:i/>
          <w:iCs/>
        </w:rPr>
        <w:t xml:space="preserve"> </w:t>
      </w:r>
      <w:r w:rsidR="00434199">
        <w:rPr>
          <w:i/>
          <w:iCs/>
        </w:rPr>
        <w:t>Discussion on the application of critical vehicle approach speed</w:t>
      </w:r>
    </w:p>
    <w:p w14:paraId="58EC5A8C" w14:textId="6A2FC05E" w:rsidR="001956BA" w:rsidRPr="00113A82" w:rsidRDefault="001956BA" w:rsidP="001956BA">
      <w:pPr>
        <w:rPr>
          <w:i/>
          <w:iCs/>
        </w:rPr>
      </w:pPr>
    </w:p>
    <w:p w14:paraId="7E5A7F47" w14:textId="77777777" w:rsidR="001956BA" w:rsidRDefault="001956BA" w:rsidP="001956BA">
      <w:pPr>
        <w:pStyle w:val="CommentText"/>
      </w:pPr>
    </w:p>
    <w:p w14:paraId="70D1BF80" w14:textId="44CF54DC" w:rsidR="001956BA" w:rsidRPr="00DE4AAA" w:rsidRDefault="001956BA" w:rsidP="001956BA">
      <w:pPr>
        <w:pStyle w:val="CommentText"/>
      </w:pPr>
      <w:r w:rsidRPr="00DE4AAA">
        <w:t>Figure</w:t>
      </w:r>
      <w:r>
        <w:t xml:space="preserve"> S.</w:t>
      </w:r>
      <w:r w:rsidR="00434199">
        <w:t>11</w:t>
      </w:r>
      <w:r>
        <w:t>.</w:t>
      </w:r>
      <w:r w:rsidRPr="00DE4AAA">
        <w:t xml:space="preserve"> The graph </w:t>
      </w:r>
      <w:r>
        <w:t xml:space="preserve">demonstrates the application of the </w:t>
      </w:r>
      <w:r w:rsidRPr="00DE4AAA">
        <w:t>critical vehicle approach speeds</w:t>
      </w:r>
      <w:r>
        <w:t xml:space="preserve"> (abbreviated CVAS)</w:t>
      </w:r>
      <w:r w:rsidRPr="00DE4AAA">
        <w:t xml:space="preserve"> for species with different </w:t>
      </w:r>
      <w:r>
        <w:t xml:space="preserve">spatial margins of safety, that is different FIDs. </w:t>
      </w:r>
      <w:r w:rsidRPr="00DE4AAA">
        <w:rPr>
          <w:noProof/>
          <w:color w:val="000000"/>
        </w:rPr>
        <w:t xml:space="preserve"> </w:t>
      </w:r>
    </w:p>
    <w:p w14:paraId="39AC8351" w14:textId="77777777" w:rsidR="001956BA" w:rsidRDefault="001956BA" w:rsidP="001956BA">
      <w:pPr>
        <w:rPr>
          <w:sz w:val="21"/>
          <w:szCs w:val="21"/>
        </w:rPr>
      </w:pPr>
    </w:p>
    <w:p w14:paraId="2A3690F8" w14:textId="77777777" w:rsidR="001956BA" w:rsidRPr="00113A82" w:rsidRDefault="001956BA" w:rsidP="001956BA">
      <w:pPr>
        <w:rPr>
          <w:sz w:val="21"/>
          <w:szCs w:val="21"/>
        </w:rPr>
      </w:pPr>
      <w:r w:rsidRPr="00DE7AE0">
        <w:rPr>
          <w:noProof/>
        </w:rPr>
        <w:drawing>
          <wp:anchor distT="0" distB="0" distL="114300" distR="114300" simplePos="0" relativeHeight="251659264" behindDoc="1" locked="0" layoutInCell="1" allowOverlap="1" wp14:anchorId="226DA80B" wp14:editId="63D46331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4136781" cy="3122930"/>
            <wp:effectExtent l="0" t="0" r="3810" b="1270"/>
            <wp:wrapNone/>
            <wp:docPr id="50" name="Picture 5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136781" cy="3122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644C12" w14:textId="77777777" w:rsidR="001956BA" w:rsidRDefault="001956BA"/>
    <w:sectPr w:rsidR="001956BA" w:rsidSect="00CA6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BA"/>
    <w:rsid w:val="001956BA"/>
    <w:rsid w:val="001A14E8"/>
    <w:rsid w:val="00434199"/>
    <w:rsid w:val="00917B08"/>
    <w:rsid w:val="00AA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5ED5E"/>
  <w15:chartTrackingRefBased/>
  <w15:docId w15:val="{A6505DBD-7E1E-894B-8F51-627832F0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6BA"/>
    <w:rPr>
      <w:rFonts w:ascii="Times New Roman" w:hAnsi="Times New Roman" w:cs="Times New Roman"/>
      <w:color w:val="2121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956BA"/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56BA"/>
    <w:rPr>
      <w:rFonts w:ascii="Times New Roman" w:eastAsia="Calibri" w:hAnsi="Times New Roman" w:cs="Times New Roman"/>
      <w:color w:val="2121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unn</dc:creator>
  <cp:keywords/>
  <dc:description/>
  <cp:lastModifiedBy>Ryan Lunn</cp:lastModifiedBy>
  <cp:revision>2</cp:revision>
  <dcterms:created xsi:type="dcterms:W3CDTF">2022-04-21T02:29:00Z</dcterms:created>
  <dcterms:modified xsi:type="dcterms:W3CDTF">2022-04-21T02:29:00Z</dcterms:modified>
</cp:coreProperties>
</file>